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Additional File-2 </w:t>
      </w:r>
    </w:p>
    <w:p>
      <w:pPr>
        <w:pStyle w:val="Normal"/>
        <w:rPr/>
      </w:pPr>
      <w:r>
        <w:rPr>
          <w:sz w:val="24"/>
        </w:rPr>
        <w:t>Table-A2 Dummies showing payment fees of hospitalization and difference of farmers’ co-payments required to pay for hospitalization expenditures at each experimental coun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844"/>
        <w:gridCol w:w="2714"/>
        <w:gridCol w:w="2389"/>
      </w:tblGrid>
      <w:tr>
        <w:trPr>
          <w:cantSplit w:val="true"/>
        </w:trPr>
        <w:tc>
          <w:tcPr>
            <w:tcW w:w="1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ions</w:t>
            </w:r>
          </w:p>
        </w:tc>
        <w:tc>
          <w:tcPr>
            <w:tcW w:w="69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mmy hospitalization fees</w:t>
            </w:r>
          </w:p>
        </w:tc>
      </w:tr>
      <w:tr>
        <w:trPr>
          <w:cantSplit w:val="true"/>
        </w:trPr>
        <w:tc>
          <w:tcPr>
            <w:tcW w:w="1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s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County hospitals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ospitals above county level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verage Consultation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RMB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RMB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RMB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verage Treatment cos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RMB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         </w:t>
            </w:r>
            <w:r>
              <w:rPr>
                <w:kern w:val="0"/>
                <w:sz w:val="24"/>
              </w:rPr>
              <w:t>600RMB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RMB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verage Drugs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RMB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         </w:t>
            </w:r>
            <w:r>
              <w:rPr>
                <w:kern w:val="0"/>
                <w:sz w:val="24"/>
              </w:rPr>
              <w:t>250RMB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RMB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verage Test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RMB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         </w:t>
            </w:r>
            <w:r>
              <w:rPr>
                <w:kern w:val="0"/>
                <w:sz w:val="24"/>
              </w:rPr>
              <w:t>500RMB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0RM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conomically less developed region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Reimbursement 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2.50RMB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77.50RMB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450.00RM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armer’s difference payment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82.5RMB          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22.50RMB        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1050RM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conomically developed region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imbursement 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823.80RMB    </w:t>
            </w:r>
          </w:p>
          <w:p>
            <w:pPr>
              <w:pStyle w:val="Normal"/>
              <w:ind w:first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660.00RMB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18.10RMB  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Farmer’s difference payment fe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   </w:t>
            </w:r>
            <w:r>
              <w:rPr>
                <w:color w:val="000000"/>
                <w:kern w:val="0"/>
                <w:sz w:val="24"/>
              </w:rPr>
              <w:t xml:space="preserve">676.2 RMB       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840.00RMB       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1.90RMB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* Exchange rate during the last 2 years: 1 USD = 8 RMB Jan 2006; 1 USD= 7.46RMB Sept 2007, </w:t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5:04:00Z</dcterms:created>
  <dc:creator>hassan</dc:creator>
  <dc:description/>
  <cp:keywords/>
  <dc:language>en-US</dc:language>
  <cp:lastModifiedBy>hassan</cp:lastModifiedBy>
  <dcterms:modified xsi:type="dcterms:W3CDTF">2008-06-07T09:33:00Z</dcterms:modified>
  <cp:revision>6</cp:revision>
  <dc:subject/>
  <dc:title>Table -6 Statistical economic evaluation⁄ household from both developed and underdeveloped economic regions</dc:title>
</cp:coreProperties>
</file>